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The relative abundance of bacteria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</w:rPr>
        <w:t xml:space="preserve">at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>family level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in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different species of </w:t>
      </w:r>
      <w:r>
        <w:rPr>
          <w:rFonts w:hint="default" w:ascii="Times New Roman" w:hAnsi="Times New Roman" w:cs="Times New Roman"/>
          <w:b w:val="0"/>
          <w:bCs/>
          <w:i/>
          <w:iCs/>
          <w:color w:val="000000"/>
          <w:sz w:val="21"/>
          <w:szCs w:val="21"/>
          <w:lang w:val="en-US" w:eastAsia="zh-CN"/>
        </w:rPr>
        <w:t>Azolla</w:t>
      </w:r>
      <w:bookmarkStart w:id="0" w:name="_GoBack"/>
      <w:bookmarkEnd w:id="0"/>
    </w:p>
    <w:tbl>
      <w:tblPr>
        <w:tblStyle w:val="2"/>
        <w:tblW w:w="98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7"/>
        <w:gridCol w:w="1538"/>
        <w:gridCol w:w="1560"/>
        <w:gridCol w:w="1567"/>
        <w:gridCol w:w="1583"/>
        <w:gridCol w:w="15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199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Family</w:t>
            </w:r>
          </w:p>
        </w:tc>
        <w:tc>
          <w:tcPr>
            <w:tcW w:w="153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f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8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im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mamonadaceae</w:t>
            </w:r>
          </w:p>
        </w:tc>
        <w:tc>
          <w:tcPr>
            <w:tcW w:w="15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5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5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Oxalobacter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9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Methylophil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Rhizobi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Rhodospirill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unidentified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Cellvibrion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Pseudonocardi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Caulobacter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Bacill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Xanthomonad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Thermomonospor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Roseiflex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Sphingomonad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Hyphomicrobi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Clostridiaceae_1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Streptococc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Saprospir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Hyphomonad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Bifidobacteri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Nocardioidaceae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other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yZDUyZjczNTQzNGQ1MDAwOWFiZjhmMmI5YzNiNWQifQ=="/>
  </w:docVars>
  <w:rsids>
    <w:rsidRoot w:val="00000000"/>
    <w:rsid w:val="0F4E1CE6"/>
    <w:rsid w:val="122322F7"/>
    <w:rsid w:val="1D1A4376"/>
    <w:rsid w:val="222D3075"/>
    <w:rsid w:val="39205FC9"/>
    <w:rsid w:val="470A7CE8"/>
    <w:rsid w:val="49CB3958"/>
    <w:rsid w:val="52DC6011"/>
    <w:rsid w:val="54A30438"/>
    <w:rsid w:val="62EC7344"/>
    <w:rsid w:val="6F083871"/>
    <w:rsid w:val="7546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511</Characters>
  <Lines>0</Lines>
  <Paragraphs>0</Paragraphs>
  <TotalTime>1</TotalTime>
  <ScaleCrop>false</ScaleCrop>
  <LinksUpToDate>false</LinksUpToDate>
  <CharactersWithSpaces>153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3:56:00Z</dcterms:created>
  <dc:creator>YYQ</dc:creator>
  <cp:lastModifiedBy>燕</cp:lastModifiedBy>
  <dcterms:modified xsi:type="dcterms:W3CDTF">2022-05-27T10:4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28CF287E9FD4E4F9F957AE61832D2DA</vt:lpwstr>
  </property>
</Properties>
</file>